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C53F6F" w14:textId="77777777" w:rsidR="00B130AE" w:rsidRDefault="00B130AE"/>
    <w:p w14:paraId="4D1F6FCC" w14:textId="77777777" w:rsidR="00B130AE" w:rsidRDefault="00B130AE"/>
    <w:p w14:paraId="4A10C34B" w14:textId="77777777" w:rsidR="00B130AE" w:rsidRPr="00B130AE" w:rsidRDefault="00B130AE">
      <w:pPr>
        <w:rPr>
          <w:rFonts w:ascii="Times New Roman" w:hAnsi="Times New Roman" w:cs="Times New Roman"/>
          <w:sz w:val="24"/>
          <w:szCs w:val="24"/>
        </w:rPr>
      </w:pPr>
    </w:p>
    <w:p w14:paraId="0C34DE54" w14:textId="2093E3B4" w:rsidR="00B130AE" w:rsidRPr="00B130AE" w:rsidRDefault="00B130AE">
      <w:pPr>
        <w:rPr>
          <w:rFonts w:ascii="Times New Roman" w:hAnsi="Times New Roman" w:cs="Times New Roman"/>
          <w:b/>
          <w:sz w:val="24"/>
          <w:szCs w:val="24"/>
        </w:rPr>
      </w:pPr>
      <w:r w:rsidRPr="00B130AE">
        <w:rPr>
          <w:rFonts w:ascii="Times New Roman" w:hAnsi="Times New Roman" w:cs="Times New Roman"/>
          <w:b/>
          <w:sz w:val="24"/>
          <w:szCs w:val="24"/>
        </w:rPr>
        <w:t>Table S1: List of model parameters.</w:t>
      </w:r>
    </w:p>
    <w:tbl>
      <w:tblPr>
        <w:tblW w:w="8437" w:type="dxa"/>
        <w:tblLook w:val="04A0" w:firstRow="1" w:lastRow="0" w:firstColumn="1" w:lastColumn="0" w:noHBand="0" w:noVBand="1"/>
      </w:tblPr>
      <w:tblGrid>
        <w:gridCol w:w="2283"/>
        <w:gridCol w:w="3826"/>
        <w:gridCol w:w="1158"/>
        <w:gridCol w:w="1170"/>
      </w:tblGrid>
      <w:tr w:rsidR="00EB6F23" w:rsidRPr="008245D4" w14:paraId="25E1CD2E" w14:textId="77777777" w:rsidTr="00B130AE">
        <w:trPr>
          <w:trHeight w:val="300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3F1D1" w14:textId="4C3E187B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ra</w:t>
            </w:r>
            <w:r w:rsidR="00A57BA9" w:rsidRPr="008245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ters</w:t>
            </w:r>
          </w:p>
        </w:tc>
        <w:tc>
          <w:tcPr>
            <w:tcW w:w="3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09180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ACCA5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9940F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t</w:t>
            </w:r>
          </w:p>
        </w:tc>
      </w:tr>
      <w:tr w:rsidR="00EB6F23" w:rsidRPr="008245D4" w14:paraId="3261F9A1" w14:textId="77777777" w:rsidTr="00B130A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92D5C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olcyto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DFF7C" w14:textId="395E870E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 volu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F0274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2E-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DDDC8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EB6F23" w:rsidRPr="008245D4" w14:paraId="176AF5C3" w14:textId="77777777" w:rsidTr="00B130A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26343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olER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6F003" w14:textId="7A6FFD9F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 volu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26181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5E-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37778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EB6F23" w:rsidRPr="008245D4" w14:paraId="460F0EF7" w14:textId="77777777" w:rsidTr="00B130AE">
        <w:trPr>
          <w:trHeight w:val="345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2F208" w14:textId="05815ED2" w:rsidR="00EB6F23" w:rsidRPr="008245D4" w:rsidRDefault="009D6D5C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EB6F23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larea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C25F3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are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8BDA9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0C2D4" w14:textId="01F43D8C" w:rsidR="00EB6F23" w:rsidRPr="008245D4" w:rsidRDefault="00A57BA9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r w:rsidR="00EB6F23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EB6F23" w:rsidRPr="008245D4" w14:paraId="7AB64C19" w14:textId="77777777" w:rsidTr="00B130A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DEC4D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GF165a_0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F2641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GF concentration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B751E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8A9C9" w14:textId="53166E7E" w:rsidR="00EB6F23" w:rsidRPr="008245D4" w:rsidRDefault="00A57BA9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</w:p>
        </w:tc>
      </w:tr>
      <w:tr w:rsidR="00EB6F23" w:rsidRPr="008245D4" w14:paraId="0946C90E" w14:textId="77777777" w:rsidTr="00B130AE">
        <w:trPr>
          <w:trHeight w:val="345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2513F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GFR2_0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3A299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GFR2 level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190B6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9E+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97ABF" w14:textId="0B958AD0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/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bookmarkStart w:id="0" w:name="_GoBack"/>
        <w:bookmarkEnd w:id="0"/>
      </w:tr>
      <w:tr w:rsidR="00EB6F23" w:rsidRPr="008245D4" w14:paraId="18FB1D6A" w14:textId="77777777" w:rsidTr="00B130AE">
        <w:trPr>
          <w:trHeight w:val="345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BE57D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GFR1_0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FF096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GFR1 level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D6DDB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C2959" w14:textId="705885D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/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EB6F23" w:rsidRPr="008245D4" w14:paraId="7B7A0856" w14:textId="77777777" w:rsidTr="00B130AE">
        <w:trPr>
          <w:trHeight w:val="345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43C6D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P1_0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F2864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P1 level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D7BD6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6E+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4B615" w14:textId="78E122E4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/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EB6F23" w:rsidRPr="008245D4" w14:paraId="19F7A98F" w14:textId="77777777" w:rsidTr="00B130A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EBABD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P1_0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EA2ED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P1 concentration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D35C3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4679B" w14:textId="7908AEB8" w:rsidR="00EB6F23" w:rsidRPr="008245D4" w:rsidRDefault="00A57BA9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</w:p>
        </w:tc>
      </w:tr>
      <w:tr w:rsidR="00EB6F23" w:rsidRPr="008245D4" w14:paraId="53695799" w14:textId="77777777" w:rsidTr="00B130A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09D5A" w14:textId="5D23D46F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ciu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0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16DB2" w14:textId="1821028D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 cytoplas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 calciu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ncentration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A2401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3E1C7" w14:textId="4ABB75C9" w:rsidR="00EB6F23" w:rsidRPr="008245D4" w:rsidRDefault="00A57BA9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</w:p>
        </w:tc>
      </w:tr>
      <w:tr w:rsidR="00EB6F23" w:rsidRPr="008245D4" w14:paraId="2097F449" w14:textId="77777777" w:rsidTr="00B130A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278CA" w14:textId="14A27644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0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0A443" w14:textId="379FC4CD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aseline </w:t>
            </w: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proofErr w:type="spellEnd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ncentration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A981A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9D75D" w14:textId="4E92732A" w:rsidR="00EB6F23" w:rsidRPr="008245D4" w:rsidRDefault="00A57BA9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</w:p>
        </w:tc>
      </w:tr>
      <w:tr w:rsidR="00EB6F23" w:rsidRPr="008245D4" w14:paraId="37D488CA" w14:textId="77777777" w:rsidTr="00B130A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364C6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OS_0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DA1A6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OS</w:t>
            </w:r>
            <w:proofErr w:type="spellEnd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ncentration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F2D1B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234E9" w14:textId="659FCA2A" w:rsidR="00EB6F23" w:rsidRPr="008245D4" w:rsidRDefault="00A57BA9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</w:p>
        </w:tc>
      </w:tr>
      <w:tr w:rsidR="00EB6F23" w:rsidRPr="008245D4" w14:paraId="74D34628" w14:textId="77777777" w:rsidTr="00B130AE">
        <w:trPr>
          <w:trHeight w:val="33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0856C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vron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B6A7C" w14:textId="1B09E993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on</w:t>
            </w:r>
            <w:r w:rsidR="00151792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 of binding VEGF to VEGFR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0E067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DA297" w14:textId="1E0C1E48" w:rsidR="00EB6F23" w:rsidRPr="008245D4" w:rsidRDefault="00A57BA9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="00EB6F23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1CB161F2" w14:textId="77777777" w:rsidTr="00B130AE">
        <w:trPr>
          <w:trHeight w:val="345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75B6C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vroff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B37D8" w14:textId="665261F9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off</w:t>
            </w:r>
            <w:r w:rsidR="00151792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 for the binding of VEGF to VEGFR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A2BBD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6E-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CDC6F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337C8AA7" w14:textId="77777777" w:rsidTr="00B130AE">
        <w:trPr>
          <w:trHeight w:val="345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74FAA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VR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802ED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coupling rate for the bindi</w:t>
            </w:r>
            <w:r w:rsidR="00151792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 of VR to R through the coupling site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51397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D6B5C" w14:textId="2F547EF4" w:rsidR="00EB6F23" w:rsidRPr="008245D4" w:rsidRDefault="00A57BA9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="00EB6F23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EB6F23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3091068E" w14:textId="77777777" w:rsidTr="00B130AE">
        <w:trPr>
          <w:trHeight w:val="345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00787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RR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D9E3B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coupling rate between receptors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C359F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1D5B9" w14:textId="743642B6" w:rsidR="00EB6F23" w:rsidRPr="008245D4" w:rsidRDefault="00A57BA9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="00EB6F23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EB6F23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0D994228" w14:textId="77777777" w:rsidTr="00B130AE">
        <w:trPr>
          <w:trHeight w:val="33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54216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dRR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5314A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decoupling rate between receptors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0C1EA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C2CA3" w14:textId="60AA22CC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3E362E17" w14:textId="77777777" w:rsidTr="00B130AE">
        <w:trPr>
          <w:trHeight w:val="33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BC34F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vr1on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0922D" w14:textId="018588CB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on</w:t>
            </w:r>
            <w:r w:rsidR="00151792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 of binding of VEGF to VEGFR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4B871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496B3" w14:textId="3E34A876" w:rsidR="00EB6F23" w:rsidRPr="008245D4" w:rsidRDefault="00A57BA9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="00EB6F23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670DE981" w14:textId="77777777" w:rsidTr="00B130AE">
        <w:trPr>
          <w:trHeight w:val="345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2F2C2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vr1off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7E47B" w14:textId="7ADD8678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off</w:t>
            </w:r>
            <w:r w:rsidR="00151792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 of VEGF binding to VEGFR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4FAA8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0CCCE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0D9C6487" w14:textId="77777777" w:rsidTr="00B130AE">
        <w:trPr>
          <w:trHeight w:val="345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3DEA5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deltaRR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11F2E" w14:textId="052F974E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coupling rate within a di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r 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60D3E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6BBB9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698630F9" w14:textId="77777777" w:rsidTr="00B130AE">
        <w:trPr>
          <w:trHeight w:val="345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94AFC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deltaVR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E8B60" w14:textId="0DCC360C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coupling rate between VEGF and VEGFR within a di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5B5F3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1D71C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775F0956" w14:textId="77777777" w:rsidTr="00B130AE">
        <w:trPr>
          <w:trHeight w:val="345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1BE8F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r2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868B0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GFR2 autophosphorylation rate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501A1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C4139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2EBF024A" w14:textId="77777777" w:rsidTr="00B130AE">
        <w:trPr>
          <w:trHeight w:val="345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61C16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dps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02493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hosphorylation rate at the surface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7F82B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83826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7A559945" w14:textId="77777777" w:rsidTr="00B130AE">
        <w:trPr>
          <w:trHeight w:val="345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7ADB7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dpi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047B5" w14:textId="6E42325D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hosphorylation rate within signaling endoso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BB8E8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16110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1911FD85" w14:textId="77777777" w:rsidTr="00B130AE">
        <w:trPr>
          <w:trHeight w:val="33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5F303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dpr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8992C" w14:textId="7C9308FA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hosphorylation rate of receptors in the recycling endoso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91A14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E+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A5D16" w14:textId="2FCC4DF1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166BB5DC" w14:textId="77777777" w:rsidTr="00B130AE">
        <w:trPr>
          <w:trHeight w:val="345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799B3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d47free_on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065B0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constitutive rate of CD47 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ssociation with VEGFR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9B581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4E1EB" w14:textId="5AF99642" w:rsidR="00EB6F23" w:rsidRPr="008245D4" w:rsidRDefault="00A57BA9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="00EB6F23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EB6F23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3F7D7446" w14:textId="77777777" w:rsidTr="00B130AE">
        <w:trPr>
          <w:trHeight w:val="345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C8952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kr2si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CE4CE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GFR2 internalization rate in the absence of NRP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2A0C1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DF7EF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248FC204" w14:textId="77777777" w:rsidTr="00B130AE">
        <w:trPr>
          <w:trHeight w:val="345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28336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2rs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08A07" w14:textId="71287074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GFR2 transpor</w:t>
            </w:r>
            <w:r w:rsidR="00151792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ate fro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cycling endoso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 to the surface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C1F76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FC183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35F5A228" w14:textId="77777777" w:rsidTr="00B130AE">
        <w:trPr>
          <w:trHeight w:val="345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2DE02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2NRP1si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BC24E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GFR2 internalization rate with NRP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9DA12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F8CB4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7D345322" w14:textId="77777777" w:rsidTr="00B130AE">
        <w:trPr>
          <w:trHeight w:val="345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AA2B6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2NRP1i2r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0F336" w14:textId="6BFD349C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GFR2 transport rate fro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ignaling endoso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 to recycling endoso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F4951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C7514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087F35E9" w14:textId="77777777" w:rsidTr="00B130AE">
        <w:trPr>
          <w:trHeight w:val="33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63B82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VEGFNRP1on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5C350" w14:textId="004AECB6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on</w:t>
            </w:r>
            <w:r w:rsidR="00151792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 for the binding of VEGF to NRP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2D325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AE851" w14:textId="59944229" w:rsidR="00EB6F23" w:rsidRPr="008245D4" w:rsidRDefault="00A57BA9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="00EB6F23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10617124" w14:textId="77777777" w:rsidTr="00B130AE">
        <w:trPr>
          <w:trHeight w:val="345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3CDE4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VEGFNRP1off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E57AE" w14:textId="5567A2EF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off</w:t>
            </w:r>
            <w:r w:rsidR="00151792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 of VEGF binding to NRP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67C5D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DC092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7FD7F98A" w14:textId="77777777" w:rsidTr="00B130AE">
        <w:trPr>
          <w:trHeight w:val="345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E2C3A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NRP1VEGFR2on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35EC0" w14:textId="03E29A19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on</w:t>
            </w:r>
            <w:r w:rsidR="00151792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 for the binding of VEGF-NRP1 to VEGFR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6AFA2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CC96C" w14:textId="21D56DE0" w:rsidR="00EB6F23" w:rsidRPr="008245D4" w:rsidRDefault="00A57BA9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="00EB6F23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EB6F23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492D543B" w14:textId="77777777" w:rsidTr="00B130AE">
        <w:trPr>
          <w:trHeight w:val="345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D2403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NRP1VEGFR2off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B4AC1" w14:textId="273E68D5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off</w:t>
            </w:r>
            <w:r w:rsidR="00151792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 for the binding of VEGF-NRP1 to VEGFR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F826B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AEE1A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397CA9BB" w14:textId="77777777" w:rsidTr="00B130AE">
        <w:trPr>
          <w:trHeight w:val="345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52DC7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NRP1VEGFR1on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A1D09" w14:textId="20486C40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on</w:t>
            </w:r>
            <w:r w:rsidR="00151792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 for the binding of VEGF-NRP1 to VEGFR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8B1EB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E616E" w14:textId="17C3653B" w:rsidR="00EB6F23" w:rsidRPr="008245D4" w:rsidRDefault="00A57BA9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="00EB6F23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EB6F23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5E56CC0D" w14:textId="77777777" w:rsidTr="00B130AE">
        <w:trPr>
          <w:trHeight w:val="345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82C91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NRP1VEGFR1off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2BB60" w14:textId="156DA7EC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off</w:t>
            </w:r>
            <w:r w:rsidR="00151792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 for the binding of VEGF-NRP1 to VEGFR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B1FB9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CF1D9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0B41E88A" w14:textId="77777777" w:rsidTr="00B130AE">
        <w:trPr>
          <w:trHeight w:val="345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EEDBB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VEGFR2NRP1on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3050F" w14:textId="3E0F3E02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on</w:t>
            </w:r>
            <w:r w:rsidR="00151792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 for the binding of VEGFR2 co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exes to free NRP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60064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9E48E" w14:textId="4E02D917" w:rsidR="00EB6F23" w:rsidRPr="008245D4" w:rsidRDefault="00A57BA9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="00EB6F23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EB6F23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004FACE7" w14:textId="77777777" w:rsidTr="00B130AE">
        <w:trPr>
          <w:trHeight w:val="345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2BE83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VEGFR2NRP1off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39344" w14:textId="5E4F3679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off</w:t>
            </w:r>
            <w:r w:rsidR="00151792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 for the binding of VEGFR2 co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exes to free NRP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54BEE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EB418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2AB9D08E" w14:textId="77777777" w:rsidTr="00B130AE">
        <w:trPr>
          <w:trHeight w:val="345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8C588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VEGFR1NRP1on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EB1F0" w14:textId="1FE9A81C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on</w:t>
            </w:r>
            <w:r w:rsidR="00151792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 for the binding of VEGFR1 co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exes to free NRP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D3557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41801" w14:textId="4E8511FE" w:rsidR="00EB6F23" w:rsidRPr="008245D4" w:rsidRDefault="00A57BA9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="00EB6F23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EB6F23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1FBF7D9D" w14:textId="77777777" w:rsidTr="00B130AE">
        <w:trPr>
          <w:trHeight w:val="345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2AA88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VEGFR1NRP1off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5002A" w14:textId="62102AAB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off</w:t>
            </w:r>
            <w:r w:rsidR="00151792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 for the binding of VEGFR1 co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exes to free NRP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44684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20827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76CDF350" w14:textId="77777777" w:rsidTr="00B130A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2A16B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K_0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72DE1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initial value of PI3K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810CA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8FF7B" w14:textId="72F4111B" w:rsidR="00EB6F23" w:rsidRPr="008245D4" w:rsidRDefault="00A57BA9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</w:p>
        </w:tc>
      </w:tr>
      <w:tr w:rsidR="00EB6F23" w:rsidRPr="008245D4" w14:paraId="1E2D36BD" w14:textId="77777777" w:rsidTr="00B130A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C37E7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P2_0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96BDD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total level of PIP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BDA0C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8D341" w14:textId="14DF6BC2" w:rsidR="00EB6F23" w:rsidRPr="008245D4" w:rsidRDefault="00A57BA9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</w:p>
        </w:tc>
      </w:tr>
      <w:tr w:rsidR="00EB6F23" w:rsidRPr="008245D4" w14:paraId="4CD1EAE7" w14:textId="77777777" w:rsidTr="00B130AE">
        <w:trPr>
          <w:trHeight w:val="33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9A722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IP2gen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D9F36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rate of PIP2 generation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1CEFB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E5078" w14:textId="1A2BA2EC" w:rsidR="00EB6F23" w:rsidRPr="008245D4" w:rsidRDefault="00A57BA9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r w:rsidR="00EB6F23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65C5F4EF" w14:textId="77777777" w:rsidTr="00B130A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D7B8F" w14:textId="1715E645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P2PI3K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9D60B" w14:textId="41D3CB7D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P2 concentration for half-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i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 action of PI3K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54D93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DB141" w14:textId="2724896F" w:rsidR="00EB6F23" w:rsidRPr="008245D4" w:rsidRDefault="00A57BA9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</w:p>
        </w:tc>
      </w:tr>
      <w:tr w:rsidR="00EB6F23" w:rsidRPr="008245D4" w14:paraId="3F3CCF1D" w14:textId="77777777" w:rsidTr="00B130AE">
        <w:trPr>
          <w:trHeight w:val="345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26B6F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atPI3KPIP2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06FC5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catalytic rate of PI3K on PIP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CA883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4.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9A286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7E7043E6" w14:textId="77777777" w:rsidTr="00B130A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25C9C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EN_0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794AD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initial concentration of the phosphatase PTEN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FA00B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B8EC0" w14:textId="3BCA3632" w:rsidR="00EB6F23" w:rsidRPr="008245D4" w:rsidRDefault="00A57BA9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</w:p>
        </w:tc>
      </w:tr>
      <w:tr w:rsidR="00EB6F23" w:rsidRPr="008245D4" w14:paraId="1DD2B122" w14:textId="77777777" w:rsidTr="00B130A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9BAD4" w14:textId="578DF7CD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P3PTEN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11CA0" w14:textId="49425E09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P3 concentration for half-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i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 action of PTEN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3F626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6E959" w14:textId="30EB9D3E" w:rsidR="00EB6F23" w:rsidRPr="008245D4" w:rsidRDefault="00A57BA9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</w:p>
        </w:tc>
      </w:tr>
      <w:tr w:rsidR="00EB6F23" w:rsidRPr="008245D4" w14:paraId="55DBE8BD" w14:textId="77777777" w:rsidTr="00B130AE">
        <w:trPr>
          <w:trHeight w:val="345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228DD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atPTENPIP3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67304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catalytic rate of PTEN on PIP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713EE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67.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46322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05648BB2" w14:textId="77777777" w:rsidTr="00B130AE">
        <w:trPr>
          <w:trHeight w:val="33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C8F3F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nPDK1PIP3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05600" w14:textId="3816EEA0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on</w:t>
            </w:r>
            <w:r w:rsidR="00151792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 for the binding of PDK1 to PIP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0306A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28.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E3A6E" w14:textId="7C58211B" w:rsidR="00EB6F23" w:rsidRPr="008245D4" w:rsidRDefault="00A57BA9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="00EB6F23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293AA9D9" w14:textId="77777777" w:rsidTr="00B130AE">
        <w:trPr>
          <w:trHeight w:val="345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FD732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ffPDK1PIP3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F8775" w14:textId="62CD3EB9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off</w:t>
            </w:r>
            <w:r w:rsidR="00151792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te for the binding of PDK1 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o PIP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C7BBB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.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381E2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6F7E4DB2" w14:textId="77777777" w:rsidTr="00B130AE">
        <w:trPr>
          <w:trHeight w:val="33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2AF4A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konAKTPIP3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B9254" w14:textId="76EC2DCC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on</w:t>
            </w:r>
            <w:r w:rsidR="00151792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te for the binding of </w:t>
            </w: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t</w:t>
            </w:r>
            <w:proofErr w:type="spellEnd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PIP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9A8A8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836E2" w14:textId="1C21B914" w:rsidR="00EB6F23" w:rsidRPr="008245D4" w:rsidRDefault="00A57BA9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="00EB6F23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5B4BC17C" w14:textId="77777777" w:rsidTr="00B130AE">
        <w:trPr>
          <w:trHeight w:val="345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79E72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ffAKTPIP3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67420" w14:textId="5DA5EF35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off</w:t>
            </w:r>
            <w:r w:rsidR="00151792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te for the binding of </w:t>
            </w: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t</w:t>
            </w:r>
            <w:proofErr w:type="spellEnd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PIP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1BB00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FE4DC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48172949" w14:textId="77777777" w:rsidTr="00B130A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A8BBD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T_0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F9565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initial concentration of </w:t>
            </w: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t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32553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BAEA2" w14:textId="479492FB" w:rsidR="00EB6F23" w:rsidRPr="008245D4" w:rsidRDefault="00A57BA9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</w:p>
        </w:tc>
      </w:tr>
      <w:tr w:rsidR="00EB6F23" w:rsidRPr="008245D4" w14:paraId="39DCD1A4" w14:textId="77777777" w:rsidTr="00B130A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7A458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K1_0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8A11B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initial concentration of PDK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95A2E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57A96" w14:textId="49F3C692" w:rsidR="00EB6F23" w:rsidRPr="008245D4" w:rsidRDefault="00A57BA9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</w:p>
        </w:tc>
      </w:tr>
      <w:tr w:rsidR="00EB6F23" w:rsidRPr="008245D4" w14:paraId="191244FE" w14:textId="77777777" w:rsidTr="00B130AE">
        <w:trPr>
          <w:trHeight w:val="33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351E0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AKTPDK1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8DB49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rate of phosphorylation of </w:t>
            </w: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t</w:t>
            </w:r>
            <w:proofErr w:type="spellEnd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y activated PDK1 on T30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16259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6E094" w14:textId="55F90160" w:rsidR="00EB6F23" w:rsidRPr="008245D4" w:rsidRDefault="00A57BA9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="00EB6F23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23923E7D" w14:textId="77777777" w:rsidTr="00B130A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D72BA" w14:textId="4CB6ACAC" w:rsidR="00EB6F23" w:rsidRPr="008245D4" w:rsidRDefault="00A57BA9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EB6F23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R_0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73B16" w14:textId="170B1270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initial concentration of 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R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29C06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874B6" w14:textId="0615777A" w:rsidR="00EB6F23" w:rsidRPr="008245D4" w:rsidRDefault="00A57BA9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</w:p>
        </w:tc>
      </w:tr>
      <w:tr w:rsidR="00EB6F23" w:rsidRPr="008245D4" w14:paraId="7609B6A6" w14:textId="77777777" w:rsidTr="00B130AE">
        <w:trPr>
          <w:trHeight w:val="33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4091E" w14:textId="00954676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RAKT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E9738" w14:textId="79BCC6C0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rate of phosphorylation of </w:t>
            </w: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t</w:t>
            </w:r>
            <w:proofErr w:type="spellEnd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y </w:t>
            </w:r>
            <w:proofErr w:type="spellStart"/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R</w:t>
            </w:r>
            <w:proofErr w:type="spellEnd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n S47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C1895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7F2C9" w14:textId="5A21A232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073CC1C5" w14:textId="77777777" w:rsidTr="00B130AE">
        <w:trPr>
          <w:trHeight w:val="33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0EFE5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dp473AKTPPase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00C1E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phosphorylation of S573 on </w:t>
            </w: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t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DB258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F8C79" w14:textId="57583380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1260B660" w14:textId="77777777" w:rsidTr="00B130AE">
        <w:trPr>
          <w:trHeight w:val="33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264CE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dp308AKTPPase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1FC31" w14:textId="41D6A716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h</w:t>
            </w:r>
            <w:r w:rsidR="00151792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151792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rylation of T308 on </w:t>
            </w: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t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4B6F9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C39C2" w14:textId="6DBC9F72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059639B5" w14:textId="77777777" w:rsidTr="00B130AE">
        <w:trPr>
          <w:trHeight w:val="345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12DC2" w14:textId="76C041BF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PLCga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53DC0" w14:textId="62D4C0DF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rate of PLC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 activation by the activ</w:t>
            </w:r>
            <w:r w:rsidR="00151792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EGFR2 population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EB32A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BFF84" w14:textId="01A16D7E" w:rsidR="00EB6F23" w:rsidRPr="008245D4" w:rsidRDefault="00A57BA9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="00EB6F23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EB6F23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442074AD" w14:textId="77777777" w:rsidTr="00B130AE">
        <w:trPr>
          <w:trHeight w:val="33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0848E" w14:textId="6D6C645A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dpPLCga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A3772" w14:textId="16F8089A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rate of PLC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 dephosphorylation (inactivation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DCDA2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682B0" w14:textId="7252C93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617A6B30" w14:textId="77777777" w:rsidTr="00B130A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8E96A" w14:textId="6F81498C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Cga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_0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F55CF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initial concentration of PLC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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BB8EB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1FD98" w14:textId="7392EB49" w:rsidR="00EB6F23" w:rsidRPr="008245D4" w:rsidRDefault="00A57BA9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</w:p>
        </w:tc>
      </w:tr>
      <w:tr w:rsidR="00EB6F23" w:rsidRPr="008245D4" w14:paraId="39CF1B70" w14:textId="77777777" w:rsidTr="00B130A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EE868" w14:textId="4F63D81B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P2PLCga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69AB3" w14:textId="27262F5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P2 concentration for half-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i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 action of PLC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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9925B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071EC" w14:textId="45FCF217" w:rsidR="00EB6F23" w:rsidRPr="008245D4" w:rsidRDefault="00A57BA9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</w:p>
        </w:tc>
      </w:tr>
      <w:tr w:rsidR="00EB6F23" w:rsidRPr="008245D4" w14:paraId="4436E975" w14:textId="77777777" w:rsidTr="00B130A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C7413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AG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DD551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Hill coefficient for the action of PLC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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D6B27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49222" w14:textId="7008958D" w:rsidR="00EB6F23" w:rsidRPr="008245D4" w:rsidRDefault="00A57BA9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B6F23" w:rsidRPr="008245D4" w14:paraId="0BE813C3" w14:textId="77777777" w:rsidTr="00B130AE">
        <w:trPr>
          <w:trHeight w:val="33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715CF" w14:textId="1DB3D502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atPLCga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AG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C53AE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catalytic rate of PLC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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31DDE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D9774" w14:textId="16FF6F24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04865267" w14:textId="77777777" w:rsidTr="00B130AE">
        <w:trPr>
          <w:trHeight w:val="33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AD26A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deg_ip3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71DA7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gradation rate of IP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94DC9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9E1C1" w14:textId="60578182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3AF076FC" w14:textId="77777777" w:rsidTr="00B130AE">
        <w:trPr>
          <w:trHeight w:val="33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3F01F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deg_DAG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F904D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gradation rate of DAG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F834D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CC7FA" w14:textId="1810325E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286765DD" w14:textId="77777777" w:rsidTr="00B130A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1635F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ER_0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E101F" w14:textId="40690755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initial calciu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ncentration in ER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D6296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E+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BC87E" w14:textId="12CFBEBF" w:rsidR="00EB6F23" w:rsidRPr="008245D4" w:rsidRDefault="00A57BA9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</w:p>
        </w:tc>
      </w:tr>
      <w:tr w:rsidR="00EB6F23" w:rsidRPr="008245D4" w14:paraId="3FEC508C" w14:textId="77777777" w:rsidTr="00B130AE">
        <w:trPr>
          <w:trHeight w:val="33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B8BD4" w14:textId="46D5630D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p3Ra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014DD" w14:textId="293DBC86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</w:t>
            </w:r>
            <w:r w:rsidR="00151792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ate of calciu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lease fro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P3 receptors on ER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D3BC0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E+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A09F1" w14:textId="40763B7F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0AD59B6B" w14:textId="77777777" w:rsidTr="00B130A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AD736" w14:textId="12D54750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3R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F0FFA" w14:textId="2834B654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ciu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ncentr</w:t>
            </w:r>
            <w:r w:rsidR="00151792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ion for half 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i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 activation of IP3R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4D01A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02698" w14:textId="7CB3CD84" w:rsidR="00EB6F23" w:rsidRPr="008245D4" w:rsidRDefault="00A57BA9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</w:p>
        </w:tc>
      </w:tr>
      <w:tr w:rsidR="00EB6F23" w:rsidRPr="008245D4" w14:paraId="60D059DF" w14:textId="77777777" w:rsidTr="00B130AE">
        <w:trPr>
          <w:trHeight w:val="33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817A3" w14:textId="18E03CBD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_P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bar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F91CC" w14:textId="32FD0F5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plas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ne calciu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u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rate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900D3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15D99" w14:textId="3C590E52" w:rsidR="00EB6F23" w:rsidRPr="008245D4" w:rsidRDefault="00A57BA9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r w:rsidR="00EB6F23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53B6A41F" w14:textId="77777777" w:rsidTr="00B130A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4AF0F" w14:textId="4380D2BA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C98BC" w14:textId="37FD50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ciu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ncentration fo</w:t>
            </w:r>
            <w:r w:rsidR="00151792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alf 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i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 activation of P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lciu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u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C264F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67F84" w14:textId="2AB60326" w:rsidR="00EB6F23" w:rsidRPr="008245D4" w:rsidRDefault="00A57BA9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</w:p>
        </w:tc>
      </w:tr>
      <w:tr w:rsidR="00EB6F23" w:rsidRPr="008245D4" w14:paraId="14E545BC" w14:textId="77777777" w:rsidTr="00B130AE">
        <w:trPr>
          <w:trHeight w:val="33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329CE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ERCA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796EE" w14:textId="52FD5B2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rate of ER calciu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u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61328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9D88C" w14:textId="76602FA3" w:rsidR="00EB6F23" w:rsidRPr="008245D4" w:rsidRDefault="00A57BA9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r w:rsidR="00EB6F23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617B1C6B" w14:textId="77777777" w:rsidTr="00B130AE">
        <w:trPr>
          <w:trHeight w:val="33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0ECBA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leakER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67496" w14:textId="0B1E3A6B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calciu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ak rate out of the ER into the cytoplas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3703D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E-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5B485" w14:textId="6E11AEF8" w:rsidR="00EB6F23" w:rsidRPr="008245D4" w:rsidRDefault="00A57BA9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="00EB6F23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581E53AF" w14:textId="77777777" w:rsidTr="00B130A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E275C" w14:textId="377242ED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CA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8E33E" w14:textId="15F6084E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ciu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ncentration fo</w:t>
            </w:r>
            <w:r w:rsidR="00151792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alf 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i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 activation of SERCA pu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28DCE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6C7DE" w14:textId="6C583606" w:rsidR="00EB6F23" w:rsidRPr="008245D4" w:rsidRDefault="00A57BA9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</w:p>
        </w:tc>
      </w:tr>
      <w:tr w:rsidR="00EB6F23" w:rsidRPr="008245D4" w14:paraId="6AB35BF3" w14:textId="77777777" w:rsidTr="00B130A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D37B8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Ca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F4AD6" w14:textId="22372518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ciu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ncentration for half 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i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 inhibition of IP3 receptors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6C809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4E85E" w14:textId="0E34C72E" w:rsidR="00EB6F23" w:rsidRPr="008245D4" w:rsidRDefault="00A57BA9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</w:p>
        </w:tc>
      </w:tr>
      <w:tr w:rsidR="00EB6F23" w:rsidRPr="008245D4" w14:paraId="3045B478" w14:textId="77777777" w:rsidTr="00B130AE">
        <w:trPr>
          <w:trHeight w:val="33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B7894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KBon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DB6E8" w14:textId="5A06F036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on</w:t>
            </w:r>
            <w:r w:rsidR="00151792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 for the binding of calciu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cytoplas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 calciu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uffer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EC6EA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1B04F" w14:textId="1780F384" w:rsidR="00EB6F23" w:rsidRPr="008245D4" w:rsidRDefault="00A57BA9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="00EB6F23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1865493F" w14:textId="77777777" w:rsidTr="00B130AE">
        <w:trPr>
          <w:trHeight w:val="33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93D7A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Boff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86203" w14:textId="34FACBC4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off</w:t>
            </w:r>
            <w:r w:rsidR="00151792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 for the binding of calciu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cytoplas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 calciu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uffer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4EE1F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FFDB8" w14:textId="1467F6FF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1974A5B3" w14:textId="77777777" w:rsidTr="00B130A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7C1B8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F_0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F5C6E" w14:textId="5CF1A20A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itial concentration of  free cytoplas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 calciu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uffer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99E5D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D0FD0" w14:textId="50195562" w:rsidR="00EB6F23" w:rsidRPr="008245D4" w:rsidRDefault="00A57BA9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</w:p>
        </w:tc>
      </w:tr>
      <w:tr w:rsidR="00EB6F23" w:rsidRPr="008245D4" w14:paraId="6C6678FC" w14:textId="77777777" w:rsidTr="00B130A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57AF4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Fbound_0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A9B97" w14:textId="0D63FF5D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itial concentration of bound cytoplas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 calciu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uffer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FA522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EC273" w14:textId="00DBBD15" w:rsidR="00EB6F23" w:rsidRPr="008245D4" w:rsidRDefault="00A57BA9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</w:p>
        </w:tc>
      </w:tr>
      <w:tr w:rsidR="00EB6F23" w:rsidRPr="008245D4" w14:paraId="5C88049B" w14:textId="77777777" w:rsidTr="00B130AE">
        <w:trPr>
          <w:trHeight w:val="33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C5921" w14:textId="08F18B8D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ffCaNCa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40AF3" w14:textId="084ECCCD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off</w:t>
            </w:r>
            <w:r w:rsidR="00151792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 for binding of calciu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the EF hand on the N lobe of </w:t>
            </w: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4DC73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A0F41" w14:textId="521393DC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6EAA6FC4" w14:textId="77777777" w:rsidTr="00B130A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59FE6" w14:textId="541C5263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dCaNCa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4227A" w14:textId="30738B96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dissociation constant for the binding of calciu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the EF hand on the N lobe of </w:t>
            </w: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BA00C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7E49E" w14:textId="42F4D318" w:rsidR="00EB6F23" w:rsidRPr="008245D4" w:rsidRDefault="00A57BA9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</w:p>
        </w:tc>
      </w:tr>
      <w:tr w:rsidR="00EB6F23" w:rsidRPr="008245D4" w14:paraId="69FCD4D7" w14:textId="77777777" w:rsidTr="00B130AE">
        <w:trPr>
          <w:trHeight w:val="33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EA166" w14:textId="45531789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ffCaCCa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28ECF" w14:textId="5936061A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off</w:t>
            </w:r>
            <w:r w:rsidR="00151792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 for the binding of calciu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the EF hand on the C lobe of </w:t>
            </w: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D835A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4D99A" w14:textId="0894FDEC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314AE18A" w14:textId="77777777" w:rsidTr="00B130A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E2B87" w14:textId="56DDFE7B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dCaCCa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89157" w14:textId="35CF730A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dissociation constant for the binding of calciu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the EF hand on the C lobe of </w:t>
            </w: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C9264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8F3BA" w14:textId="46C942D1" w:rsidR="00EB6F23" w:rsidRPr="008245D4" w:rsidRDefault="00A57BA9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</w:p>
        </w:tc>
      </w:tr>
      <w:tr w:rsidR="00EB6F23" w:rsidRPr="008245D4" w14:paraId="7FE2C4C1" w14:textId="77777777" w:rsidTr="00B130A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B431A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QN_total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9F95D" w14:textId="321526AA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tal concentration of </w:t>
            </w: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sequestrin</w:t>
            </w:r>
            <w:proofErr w:type="spellEnd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ER calciu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uffer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0321C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F4764" w14:textId="71D9DE73" w:rsidR="00EB6F23" w:rsidRPr="008245D4" w:rsidRDefault="00A57BA9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</w:p>
        </w:tc>
      </w:tr>
      <w:tr w:rsidR="00EB6F23" w:rsidRPr="008245D4" w14:paraId="0D0CE151" w14:textId="77777777" w:rsidTr="00B130A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32304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SQN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31084" w14:textId="4E37DAF0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sociation constant for calciu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inding to </w:t>
            </w: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sequestrin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D7D68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0D65F" w14:textId="04F8481A" w:rsidR="00EB6F23" w:rsidRPr="008245D4" w:rsidRDefault="00A57BA9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</w:p>
        </w:tc>
      </w:tr>
      <w:tr w:rsidR="00EB6F23" w:rsidRPr="008245D4" w14:paraId="7A75DB23" w14:textId="77777777" w:rsidTr="00B130AE">
        <w:trPr>
          <w:trHeight w:val="33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C9BFE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degi0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9489F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gradation rate of phosphorylated VEGFR2 with no NRP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3E470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E-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F6D03" w14:textId="43F2B455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54339838" w14:textId="77777777" w:rsidTr="00B130AE">
        <w:trPr>
          <w:trHeight w:val="33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4BFC2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degr2NRP1i0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D3AA3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gradation rate of phosphorylated VEGFR2 with NRP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F4BCB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1E-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B76A6" w14:textId="50FD0522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4B673E2A" w14:textId="77777777" w:rsidTr="00B130AE">
        <w:trPr>
          <w:trHeight w:val="33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374FC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degi0noP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BBCD1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gradation rate of unphosphorylated VEGFR2 with no NRP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76C86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5E+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B3F46" w14:textId="15BAC48B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4F632A05" w14:textId="77777777" w:rsidTr="00B130AE">
        <w:trPr>
          <w:trHeight w:val="33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8B403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degr2NRP1i0noP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EC05C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gradation of unphosphorylated VEGFR2 with NRP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6917D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2E-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86337" w14:textId="3912BE25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35F17332" w14:textId="77777777" w:rsidTr="00B130AE">
        <w:trPr>
          <w:trHeight w:val="33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FD12B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2ii2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81FCF" w14:textId="1411F736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transition rate of receptors fro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e first signaling endoso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 to the second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92316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0E-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3E97F" w14:textId="10458559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3B8C8326" w14:textId="77777777" w:rsidTr="00B130AE">
        <w:trPr>
          <w:trHeight w:val="33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D18A3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2NRP1ii2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6E607" w14:textId="25926AD0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transition rate of receptors with NRP1 fro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e first signaling endoso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 to the second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378F4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0E+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3FD62" w14:textId="7D18780A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2D520BA0" w14:textId="77777777" w:rsidTr="00B130AE">
        <w:trPr>
          <w:trHeight w:val="33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02DE3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2i2i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D1236" w14:textId="64841C3B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transition rate fro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e second signaling endoso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 to the first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09D06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3E-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4CF51" w14:textId="3B3BFEEB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74C6C6B5" w14:textId="77777777" w:rsidTr="00B130AE">
        <w:trPr>
          <w:trHeight w:val="33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4D19E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2NRP1i2i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A61BB" w14:textId="68EBAFBE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transition rate of receptors with NRP1 fro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e second signaling endoso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 to the first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419C7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E-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DAEC7" w14:textId="34C1E903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5A749EB9" w14:textId="77777777" w:rsidTr="00B130AE">
        <w:trPr>
          <w:trHeight w:val="33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1F35C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degi20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1CF97" w14:textId="0E14DB8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gradation rate of phosphorylated 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eceptors that are in the second signaling endoso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58C0D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.43E+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AB168" w14:textId="51368FCD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11A31C0A" w14:textId="77777777" w:rsidTr="00B130AE">
        <w:trPr>
          <w:trHeight w:val="33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A0509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kdegr2NRP1i20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FFE58" w14:textId="2EA0389F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gradation rate of phosphorylated receptors with NRP1 fro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e second signaling endoso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D21CE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6E-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69947" w14:textId="53A908AC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4091656D" w14:textId="77777777" w:rsidTr="00B130AE">
        <w:trPr>
          <w:trHeight w:val="33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76255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degi20noP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42149" w14:textId="27D99A4F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gradation rate of unphosphorylated receptors fro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e second signaling endoso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DAF29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6E-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56FDD" w14:textId="62017FEB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58416C87" w14:textId="77777777" w:rsidTr="00B130AE">
        <w:trPr>
          <w:trHeight w:val="33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CCF0E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degr2NRP1i20noP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0185D" w14:textId="71FFF3BC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gradation rate of unphosphorylated receptors with NRP1 fro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e second signaling endoso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37E2D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6E+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C6EBF" w14:textId="03367AB2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44A91D11" w14:textId="77777777" w:rsidTr="00B130AE">
        <w:trPr>
          <w:trHeight w:val="33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D5A65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singleR2syn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1CF5A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effective synthesis rate of VEGFR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C7070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E-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229C5" w14:textId="5C0DBAD5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29457368" w14:textId="77777777" w:rsidTr="00B130AE">
        <w:trPr>
          <w:trHeight w:val="33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CFF5A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singleR2deg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CE1EF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degradation rate of single and free VEGFR2 receptors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4572D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8E-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152E2" w14:textId="15C551C1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43718945" w14:textId="77777777" w:rsidTr="00B130AE">
        <w:trPr>
          <w:trHeight w:val="33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9254F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singleR2si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9414F" w14:textId="354C2942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</w:t>
            </w:r>
            <w:r w:rsidR="00151792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nalization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ate of single and free VEGFR2 receptors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B45F8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6E-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825DF" w14:textId="4DDE1175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5A38BA6C" w14:textId="77777777" w:rsidTr="00B130AE">
        <w:trPr>
          <w:trHeight w:val="33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BEAD0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singleR2is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C2A17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recycling rate of single and free VEGFR2 receptors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7B05C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6E-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5AADE" w14:textId="5B50A61F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4FE8D041" w14:textId="77777777" w:rsidTr="00B130AE">
        <w:trPr>
          <w:trHeight w:val="33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4AEC7" w14:textId="4001CD53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raca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1F790" w14:textId="4F74BD08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rate of calciu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ntry through the CRAC channels on the plas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ne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31F09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6E+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A804D" w14:textId="40900D4F" w:rsidR="00EB6F23" w:rsidRPr="008245D4" w:rsidRDefault="00A57BA9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r w:rsidR="00EB6F23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36616623" w14:textId="77777777" w:rsidTr="00B130A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A35FD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rac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605BA" w14:textId="261A2399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 calciu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ncentration for half 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i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 CRAC current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669BD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36834" w14:textId="148AE5E4" w:rsidR="00EB6F23" w:rsidRPr="008245D4" w:rsidRDefault="00A57BA9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</w:p>
        </w:tc>
      </w:tr>
      <w:tr w:rsidR="00EB6F23" w:rsidRPr="008245D4" w14:paraId="4059F25C" w14:textId="77777777" w:rsidTr="00B130AE">
        <w:trPr>
          <w:trHeight w:val="33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81EFC" w14:textId="2FA21AEB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ti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99452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initial rate of current through CRAC channels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BE169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347E4" w14:textId="24CB078E" w:rsidR="00EB6F23" w:rsidRPr="008245D4" w:rsidRDefault="00A57BA9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r w:rsidR="00EB6F23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74717ABB" w14:textId="77777777" w:rsidTr="00B130A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38910" w14:textId="1BED9593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u_sti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E1C41" w14:textId="048FEAB8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ti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 constant for the activation of CRAC current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EC39A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2CA8E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EB6F23" w:rsidRPr="008245D4" w14:paraId="404EFC2C" w14:textId="77777777" w:rsidTr="00B130A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E4D46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rac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73B4A" w14:textId="202C3ECE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Hill coefficient for the activation of CRAC channels by ER calciu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A5CF3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CB2AB" w14:textId="6027ED7C" w:rsidR="00EB6F23" w:rsidRPr="008245D4" w:rsidRDefault="00A57BA9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B6F23" w:rsidRPr="008245D4" w14:paraId="4020206D" w14:textId="77777777" w:rsidTr="00B130A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D0AB6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c_0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0C315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itial concentration of </w:t>
            </w: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c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8C3BC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9EB99" w14:textId="243D5725" w:rsidR="00EB6F23" w:rsidRPr="008245D4" w:rsidRDefault="00A57BA9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</w:p>
        </w:tc>
      </w:tr>
      <w:tr w:rsidR="00EB6F23" w:rsidRPr="008245D4" w14:paraId="40C9EE79" w14:textId="77777777" w:rsidTr="00B130AE">
        <w:trPr>
          <w:trHeight w:val="33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8D941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l_0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35C6B" w14:textId="4F097FC8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itial level of </w:t>
            </w: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l</w:t>
            </w:r>
            <w:proofErr w:type="spellEnd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ceptor on the 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ne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D4B7C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5D359" w14:textId="7FA9E456" w:rsidR="00EB6F23" w:rsidRPr="008245D4" w:rsidRDefault="00A57BA9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/μ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EB6F23" w:rsidRPr="008245D4" w14:paraId="7FA16F60" w14:textId="77777777" w:rsidTr="00B130AE">
        <w:trPr>
          <w:trHeight w:val="345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E7C97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Src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E5E29" w14:textId="45D79F72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te of </w:t>
            </w: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c</w:t>
            </w:r>
            <w:proofErr w:type="spellEnd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tivation by pho</w:t>
            </w:r>
            <w:r w:rsidR="00151792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rylated VEGFR2 population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F124E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DF1C8" w14:textId="39B96616" w:rsidR="00EB6F23" w:rsidRPr="008245D4" w:rsidRDefault="00A57BA9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="00EB6F23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EB6F23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18C3140B" w14:textId="77777777" w:rsidTr="00B130AE">
        <w:trPr>
          <w:trHeight w:val="33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AC164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dpSrc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9FB8F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te of </w:t>
            </w: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hosphorylation</w:t>
            </w:r>
            <w:proofErr w:type="spellEnd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</w:t>
            </w: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c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47BE2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16C43" w14:textId="188E19FC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5235F07D" w14:textId="77777777" w:rsidTr="00B130AE">
        <w:trPr>
          <w:trHeight w:val="33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4AB56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SrcAxl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DC4B3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te of phosphorylation of </w:t>
            </w: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l</w:t>
            </w:r>
            <w:proofErr w:type="spellEnd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y </w:t>
            </w: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c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00BA6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BCCA1" w14:textId="51A5144A" w:rsidR="00EB6F23" w:rsidRPr="008245D4" w:rsidRDefault="00A57BA9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="00EB6F23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61325504" w14:textId="77777777" w:rsidTr="00B130AE">
        <w:trPr>
          <w:trHeight w:val="33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7C77E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Axlauto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D360C" w14:textId="7C0CA36A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te of </w:t>
            </w: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l</w:t>
            </w:r>
            <w:proofErr w:type="spellEnd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ophosphorylation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F14D9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F7BEF" w14:textId="45083279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65999B30" w14:textId="77777777" w:rsidTr="00B130AE">
        <w:trPr>
          <w:trHeight w:val="33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46872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dpautoAxl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7D021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te </w:t>
            </w: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l</w:t>
            </w:r>
            <w:proofErr w:type="spellEnd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hosphorylation</w:t>
            </w:r>
            <w:proofErr w:type="spellEnd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n </w:t>
            </w: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ophosphorylated</w:t>
            </w:r>
            <w:proofErr w:type="spellEnd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sidues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85F5A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1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EBF9D" w14:textId="668532C2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49E6E12F" w14:textId="77777777" w:rsidTr="00B130AE">
        <w:trPr>
          <w:trHeight w:val="33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36045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dpSrcAxl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11D1F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te of </w:t>
            </w: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l</w:t>
            </w:r>
            <w:proofErr w:type="spellEnd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hosphorylation</w:t>
            </w:r>
            <w:proofErr w:type="spellEnd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n </w:t>
            </w: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c</w:t>
            </w:r>
            <w:proofErr w:type="spellEnd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hosphorylated residues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6F0DF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E-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38735" w14:textId="1EF91E69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44B87760" w14:textId="77777777" w:rsidTr="00B130AE">
        <w:trPr>
          <w:trHeight w:val="345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99540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nPI3KAxl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F9589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te of PI3K activation by </w:t>
            </w: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l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88815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916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942E7" w14:textId="3D8B53E4" w:rsidR="00EB6F23" w:rsidRPr="008245D4" w:rsidRDefault="00A57BA9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="00EB6F23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EB6F23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397C3776" w14:textId="77777777" w:rsidTr="00B130AE">
        <w:trPr>
          <w:trHeight w:val="33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88772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koffPI3KAxl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11DFE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te of PI3K inactivation 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88399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D54D5" w14:textId="251E16FD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5094ED2C" w14:textId="77777777" w:rsidTr="00B130A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879AA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DCD47TSP1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059C1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dissociation constant for the binding of CD47 to TSP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029A3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E-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A3AF6" w14:textId="486CEB50" w:rsidR="00EB6F23" w:rsidRPr="008245D4" w:rsidRDefault="00A57BA9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</w:p>
        </w:tc>
      </w:tr>
      <w:tr w:rsidR="00EB6F23" w:rsidRPr="008245D4" w14:paraId="14CE4551" w14:textId="77777777" w:rsidTr="00B130AE">
        <w:trPr>
          <w:trHeight w:val="33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B89EC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ffCD47TSP1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713E0" w14:textId="0BE612E5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off</w:t>
            </w:r>
            <w:r w:rsidR="00AB5418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 for the binding of CD47 to TSP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25D02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6C707" w14:textId="158C35FB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4002015D" w14:textId="77777777" w:rsidTr="00B130AE">
        <w:trPr>
          <w:trHeight w:val="33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5EBF3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47free_0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9939B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initial level of CD4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08256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4E+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52611" w14:textId="5A2AA2A3" w:rsidR="00EB6F23" w:rsidRPr="008245D4" w:rsidRDefault="00A57BA9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/μ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EB6F23" w:rsidRPr="008245D4" w14:paraId="6E485FF4" w14:textId="77777777" w:rsidTr="00B130AE">
        <w:trPr>
          <w:trHeight w:val="33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B268D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dpeNOS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2B9ED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phosphorylation rate of S1177 on </w:t>
            </w: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OS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3969C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7E-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5AC86" w14:textId="30AE25DA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72FFB486" w14:textId="77777777" w:rsidTr="00B130AE">
        <w:trPr>
          <w:trHeight w:val="33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5F439" w14:textId="23EEEAF2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nCa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OS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70DCB" w14:textId="1FB81C15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on</w:t>
            </w:r>
            <w:r w:rsidR="00AB5418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te for the binding of </w:t>
            </w: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proofErr w:type="spellEnd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</w:t>
            </w: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OS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8EB7A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0E+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E9325" w14:textId="4643A92F" w:rsidR="00EB6F23" w:rsidRPr="008245D4" w:rsidRDefault="00A57BA9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="00EB6F23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2BCC6A86" w14:textId="77777777" w:rsidTr="00B130AE">
        <w:trPr>
          <w:trHeight w:val="33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D80D3" w14:textId="2CBE4844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ffCa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OS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3FA24" w14:textId="1AE72A8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off</w:t>
            </w:r>
            <w:r w:rsidR="00AB5418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te for the binding of </w:t>
            </w: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proofErr w:type="spellEnd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</w:t>
            </w: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OS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0089A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3E+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6C767" w14:textId="31573E02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26FE1B38" w14:textId="77777777" w:rsidTr="00B130AE">
        <w:trPr>
          <w:trHeight w:val="33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F61AE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ffeNOScav1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34998" w14:textId="7AF298B5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rate of </w:t>
            </w: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OS</w:t>
            </w:r>
            <w:proofErr w:type="spellEnd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nbinding fro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veolin-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B2FF3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B4E0D" w14:textId="47D94A9E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5D07613F" w14:textId="77777777" w:rsidTr="00B130AE">
        <w:trPr>
          <w:trHeight w:val="33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70CA8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ncaveNOS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D76A6" w14:textId="62A369B4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basal on</w:t>
            </w:r>
            <w:r w:rsidR="00AB5418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te of </w:t>
            </w: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OS</w:t>
            </w:r>
            <w:proofErr w:type="spellEnd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inding to caveoline-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DB49E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93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6E40B" w14:textId="76107AC5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4FAA8260" w14:textId="77777777" w:rsidTr="00B130AE">
        <w:trPr>
          <w:trHeight w:val="33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A9343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ateNOSAKT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06854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rate of </w:t>
            </w: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OS</w:t>
            </w:r>
            <w:proofErr w:type="spellEnd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hosphorylation by </w:t>
            </w:r>
            <w:proofErr w:type="spellStart"/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t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F2313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17176" w14:textId="2B3980B7" w:rsidR="00EB6F23" w:rsidRPr="008245D4" w:rsidRDefault="00A57BA9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="00EB6F23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2335CB74" w14:textId="77777777" w:rsidTr="00B130AE">
        <w:trPr>
          <w:trHeight w:val="33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873CA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2CD47off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F0132" w14:textId="580BC079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rate of TSP1-CD47 dissociation fro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EGFR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DBBD3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E+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B4D6B" w14:textId="55E3D38C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B6F23" w:rsidRPr="008245D4" w14:paraId="30974DF3" w14:textId="77777777" w:rsidTr="00B130A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AE2DA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_TSP1deg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DAA80" w14:textId="5CFA96DC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effect of TSP1 on the degradation of receptor co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exes fro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e signaling endoso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2BA27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E+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C5936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B6F23" w:rsidRPr="008245D4" w14:paraId="519E3DF7" w14:textId="77777777" w:rsidTr="00B130A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63B3E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TSP1dp 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B9CCE" w14:textId="36637A35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effect of TSP1 in recru</w:t>
            </w:r>
            <w:r w:rsidR="00AB5418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ing phosphatases to the 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rane 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B5829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E+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2081E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B6F23" w:rsidRPr="008245D4" w14:paraId="2B170471" w14:textId="77777777" w:rsidTr="00B130A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C091E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TSP1i2r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69C50" w14:textId="41AC8DA2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</w:t>
            </w:r>
            <w:r w:rsidR="00AB5418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ffect of TSP1 inhibiting transition fro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e signaling endo</w:t>
            </w:r>
            <w:r w:rsidR="00AB5418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AB5418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 to the recycling endoso</w:t>
            </w:r>
            <w:r w:rsidR="00A57BA9"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78FCA" w14:textId="77777777" w:rsidR="00EB6F23" w:rsidRPr="008245D4" w:rsidRDefault="00EB6F23" w:rsidP="00CE30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E+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41359" w14:textId="77777777" w:rsidR="00EB6F23" w:rsidRPr="008245D4" w:rsidRDefault="00EB6F23" w:rsidP="00CE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2D1224FD" w14:textId="77777777" w:rsidR="00E92CBA" w:rsidRPr="008245D4" w:rsidRDefault="00E92CBA">
      <w:pPr>
        <w:rPr>
          <w:rFonts w:ascii="Times New Roman" w:hAnsi="Times New Roman" w:cs="Times New Roman"/>
          <w:sz w:val="24"/>
          <w:szCs w:val="24"/>
        </w:rPr>
      </w:pPr>
    </w:p>
    <w:p w14:paraId="2C21D1C2" w14:textId="77777777" w:rsidR="00046FD9" w:rsidRPr="008245D4" w:rsidRDefault="00046FD9">
      <w:pPr>
        <w:rPr>
          <w:rFonts w:ascii="Times New Roman" w:hAnsi="Times New Roman" w:cs="Times New Roman"/>
          <w:sz w:val="24"/>
          <w:szCs w:val="24"/>
        </w:rPr>
      </w:pPr>
    </w:p>
    <w:p w14:paraId="2878BCC5" w14:textId="77777777" w:rsidR="00046FD9" w:rsidRPr="008245D4" w:rsidRDefault="00046FD9">
      <w:pPr>
        <w:rPr>
          <w:rFonts w:ascii="Times New Roman" w:hAnsi="Times New Roman" w:cs="Times New Roman"/>
          <w:sz w:val="24"/>
          <w:szCs w:val="24"/>
        </w:rPr>
      </w:pPr>
    </w:p>
    <w:sectPr w:rsidR="00046FD9" w:rsidRPr="008245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30D5"/>
    <w:rsid w:val="00046FD9"/>
    <w:rsid w:val="00151792"/>
    <w:rsid w:val="002A4EAB"/>
    <w:rsid w:val="00536224"/>
    <w:rsid w:val="008245D4"/>
    <w:rsid w:val="009D6D5C"/>
    <w:rsid w:val="00A57BA9"/>
    <w:rsid w:val="00AB5418"/>
    <w:rsid w:val="00B130AE"/>
    <w:rsid w:val="00CE30D5"/>
    <w:rsid w:val="00E92CBA"/>
    <w:rsid w:val="00EB6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CB62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1792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1792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1792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1792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96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7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1369</Words>
  <Characters>7804</Characters>
  <Application>Microsoft Office Word</Application>
  <DocSecurity>0</DocSecurity>
  <Lines>65</Lines>
  <Paragraphs>18</Paragraphs>
  <ScaleCrop>false</ScaleCrop>
  <Company>Microsoft</Company>
  <LinksUpToDate>false</LinksUpToDate>
  <CharactersWithSpaces>9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jjat</dc:creator>
  <cp:keywords/>
  <dc:description/>
  <cp:lastModifiedBy>SP_QC_04</cp:lastModifiedBy>
  <cp:revision>6</cp:revision>
  <dcterms:created xsi:type="dcterms:W3CDTF">2017-12-06T17:16:00Z</dcterms:created>
  <dcterms:modified xsi:type="dcterms:W3CDTF">2018-05-26T07:44:00Z</dcterms:modified>
</cp:coreProperties>
</file>